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1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lang w:val="en-US"/>
        </w:rPr>
      </w:pPr>
      <w:r>
        <w:rPr>
          <w:rFonts w:cs="Times New Roman" w:ascii="Times New Roman" w:hAnsi="Times New Roman"/>
          <w:b/>
          <w:bCs/>
          <w:i/>
          <w:i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i/>
          <w:iCs/>
          <w:lang w:val="en-US"/>
        </w:rPr>
        <w:t>Cryptosporidium hominis</w:t>
      </w:r>
      <w:r>
        <w:rPr>
          <w:rFonts w:cs="Times New Roman" w:ascii="Times New Roman" w:hAnsi="Times New Roman"/>
          <w:b/>
          <w:bCs/>
          <w:lang w:val="en-US"/>
        </w:rPr>
        <w:t xml:space="preserve"> phylogenomic analysis reveals separate lineages with continental segregation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Felipe Cabarcas</w:t>
      </w:r>
      <w:r>
        <w:rPr>
          <w:rFonts w:cs="Times New Roman" w:ascii="Times New Roman" w:hAnsi="Times New Roman"/>
          <w:vertAlign w:val="superscript"/>
          <w:lang w:val="es-ES"/>
        </w:rPr>
        <w:t>1,2</w:t>
      </w:r>
      <w:r>
        <w:rPr>
          <w:rFonts w:cs="Times New Roman" w:ascii="Times New Roman" w:hAnsi="Times New Roman"/>
          <w:lang w:val="es-ES"/>
        </w:rPr>
        <w:t>, Ana Luz Galvan-Diaz</w:t>
      </w:r>
      <w:r>
        <w:rPr>
          <w:rFonts w:cs="Times New Roman" w:ascii="Times New Roman" w:hAnsi="Times New Roman"/>
          <w:vertAlign w:val="superscript"/>
          <w:lang w:val="es-ES"/>
        </w:rPr>
        <w:t>3</w:t>
      </w:r>
      <w:r>
        <w:rPr>
          <w:rFonts w:cs="Times New Roman" w:ascii="Times New Roman" w:hAnsi="Times New Roman"/>
          <w:lang w:val="es-ES"/>
        </w:rPr>
        <w:t>, Laura M. Arias</w:t>
      </w:r>
      <w:r>
        <w:rPr>
          <w:rFonts w:cs="Times New Roman" w:ascii="Times New Roman" w:hAnsi="Times New Roman"/>
          <w:vertAlign w:val="superscript"/>
          <w:lang w:val="es-ES"/>
        </w:rPr>
        <w:t>1</w:t>
      </w:r>
      <w:r>
        <w:rPr>
          <w:rFonts w:cs="Times New Roman" w:ascii="Times New Roman" w:hAnsi="Times New Roman"/>
          <w:lang w:val="es-ES"/>
        </w:rPr>
        <w:t>, Gisela María García-Montoya</w:t>
      </w:r>
      <w:r>
        <w:rPr>
          <w:rFonts w:cs="Times New Roman" w:ascii="Times New Roman" w:hAnsi="Times New Roman"/>
          <w:vertAlign w:val="superscript"/>
          <w:lang w:val="es-ES"/>
        </w:rPr>
        <w:t>4</w:t>
      </w:r>
      <w:r>
        <w:rPr>
          <w:rFonts w:cs="Times New Roman" w:ascii="Times New Roman" w:hAnsi="Times New Roman"/>
          <w:lang w:val="es-ES"/>
        </w:rPr>
        <w:t>, Juan M. Daza</w:t>
      </w:r>
      <w:r>
        <w:rPr>
          <w:rFonts w:cs="Times New Roman" w:ascii="Times New Roman" w:hAnsi="Times New Roman"/>
          <w:vertAlign w:val="superscript"/>
          <w:lang w:val="es-ES"/>
        </w:rPr>
        <w:t>5</w:t>
      </w:r>
      <w:r>
        <w:rPr>
          <w:rFonts w:cs="Times New Roman" w:ascii="Times New Roman" w:hAnsi="Times New Roman"/>
          <w:lang w:val="es-ES"/>
        </w:rPr>
        <w:t xml:space="preserve"> &amp; Juan F. Alzate</w:t>
      </w:r>
      <w:r>
        <w:rPr>
          <w:rFonts w:cs="Times New Roman" w:ascii="Times New Roman" w:hAnsi="Times New Roman"/>
          <w:vertAlign w:val="superscript"/>
          <w:lang w:val="es-ES"/>
        </w:rPr>
        <w:t>1,4,*</w:t>
      </w:r>
      <w:r>
        <w:rPr>
          <w:rFonts w:cs="Times New Roman" w:ascii="Times New Roman" w:hAnsi="Times New Roman"/>
          <w:lang w:val="es-E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s-ES"/>
        </w:rPr>
      </w:pPr>
      <w:r>
        <w:rPr>
          <w:rFonts w:cs="Times New Roman" w:ascii="Times New Roman" w:hAnsi="Times New Roman"/>
          <w:b/>
          <w:bCs/>
          <w:lang w:val="es-ES"/>
        </w:rPr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vertAlign w:val="superscript"/>
          <w:lang w:val="es-ES"/>
        </w:rPr>
        <w:t>1</w:t>
      </w:r>
      <w:r>
        <w:rPr>
          <w:rFonts w:cs="Times New Roman" w:ascii="Times New Roman" w:hAnsi="Times New Roman"/>
          <w:lang w:val="es-ES"/>
        </w:rPr>
        <w:t xml:space="preserve"> </w:t>
      </w:r>
      <w:r>
        <w:rPr>
          <w:rFonts w:ascii="Calibri" w:hAnsi="Calibri" w:cs="Calibri"/>
          <w:lang w:val="en-US"/>
        </w:rPr>
        <w:t>﻿</w:t>
      </w:r>
      <w:r>
        <w:rPr>
          <w:rFonts w:cs="Times New Roman" w:ascii="Times New Roman" w:hAnsi="Times New Roman"/>
          <w:lang w:val="es-ES"/>
        </w:rPr>
        <w:t>Centro Nacional de Secuenciación Genómica - CNSG, Sede de Investigación Universitaria – SIU. Departamento de Microbiología y Parasitología, Facultad de Medicina, Universidad de Antioquia. Medellín, Antioquia, Colombia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vertAlign w:val="superscript"/>
          <w:lang w:val="es-ES"/>
        </w:rPr>
        <w:t>2</w:t>
      </w:r>
      <w:r>
        <w:rPr>
          <w:rFonts w:cs="Times New Roman" w:ascii="Times New Roman" w:hAnsi="Times New Roman"/>
          <w:lang w:val="es-ES"/>
        </w:rPr>
        <w:t xml:space="preserve"> Grupo SISTEMIC, Departamento de Ingeniería Electrónica, Facultad de Ingeniería, Universidad de Antioquia. Medellín, Antioquia, Colombia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vertAlign w:val="superscript"/>
          <w:lang w:val="es-ES"/>
        </w:rPr>
        <w:t>3</w:t>
      </w:r>
      <w:r>
        <w:rPr>
          <w:rFonts w:cs="Times New Roman" w:ascii="Times New Roman" w:hAnsi="Times New Roman"/>
          <w:lang w:val="es-ES"/>
        </w:rPr>
        <w:t xml:space="preserve">  Environmental Microbiology Group, School of Microbiology, Universidad de Antioquia, Medellin, Antioquia, Colombia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vertAlign w:val="superscript"/>
          <w:lang w:val="es-ES"/>
        </w:rPr>
        <w:t>4</w:t>
      </w:r>
      <w:r>
        <w:rPr>
          <w:rFonts w:cs="Times New Roman" w:ascii="Times New Roman" w:hAnsi="Times New Roman"/>
          <w:lang w:val="es-ES"/>
        </w:rPr>
        <w:t xml:space="preserve"> </w:t>
      </w:r>
      <w:r>
        <w:rPr>
          <w:rFonts w:ascii="Calibri" w:hAnsi="Calibri" w:cs="Calibri"/>
          <w:lang w:val="en-US"/>
        </w:rPr>
        <w:t>﻿</w:t>
      </w:r>
      <w:r>
        <w:rPr>
          <w:rFonts w:cs="Times New Roman" w:ascii="Times New Roman" w:hAnsi="Times New Roman"/>
          <w:lang w:val="es-ES"/>
        </w:rPr>
        <w:t>Grupo Pediaciencias. Facultad de Medicina, Universidad de Antioquia. Medellín, Antioquia, Colombia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5 Grupo Herpetológico de Antioquia, Institute of Biology, Universidad de Antioquia, Calle 70 No. 52-21, Postal Code 050010, Medellín, Colombia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Corresponding Author: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n-US"/>
        </w:rPr>
        <w:t xml:space="preserve">Juan F. Alzate. </w:t>
      </w:r>
      <w:r>
        <w:rPr>
          <w:rFonts w:cs="Times New Roman" w:ascii="Times New Roman" w:hAnsi="Times New Roman"/>
          <w:lang w:val="es-ES"/>
        </w:rPr>
        <w:t>Carrera 53 # 61 – 30, Medellín, Antioquia, 050010, Colombia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 xml:space="preserve">Email address: jfernando.alzate@udea.edu.co  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metho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b/>
          <w:b/>
          <w:bCs/>
        </w:rPr>
      </w:pPr>
      <w:r>
        <w:rPr>
          <w:rFonts w:cs="Times New Roman" w:ascii="Times New Roman" w:hAnsi="Times New Roman"/>
          <w:b/>
          <w:bCs/>
          <w:lang w:val="en-US"/>
        </w:rPr>
        <w:t>Python scrip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[In-house COUNT_FASTA: countFasta.py 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!/usr/bin/env pytho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countFast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UTHOR: Felipe Cabarca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LAST REVISED: June 202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#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Centro Nacional de Secuenciacion Genomica --CNSG, Universidad de Antioqui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ll rights reserved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This program gets basic statistics from a fasta fil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os,argpars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Bio import SeqIO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f __name__ == '__main__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 = argparse.ArgumentParser(description='Get Fasta file stats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f', '--f', help='Fasta File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rgs = parser.parse_args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asta      = SeqIO.parse(args.f, "fasta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astaSize = [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Seq in Fasta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FastaSize.append(len(Seq.seq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HalfSize = sum(FastaSize)/2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sumSize = 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N50 = 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val in sorted(FastaSize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sumSize += val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N50 = val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if sumSize &gt; HalfSiz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break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'Total length of sequence:\t',sum(FastaSize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'Total number of sequences:\t',len(FastaSize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'Average contig length is:\t',int(sum(FastaSize)/len(FastaSize)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'Largest contig:\t\t\t',max(FastaSize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'Shortest contig:\t\t',min(FastaSize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'N50 stats:\t\t\t',N50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[In-house NUC-DIFF indels results: nucDiffgff2bed.py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!/usr/bin/env pytho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UTHOR: Felipe Cabarca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LAST REVISED: June 202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#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Centro Nacional de Secuenciacion Genomica --CNSG, Universidad de Antioqui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ll rights reserved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This program gets summary of insertions and deletions from a list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of nucDiff results fil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os,argparse,ntpath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statistic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createFile(Table, Lista, fileName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unt = 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mpleteTable = [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ofile = open(fileName,'w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key in Tabl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inList = [key, len(Table[key])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for genome in Lista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if genome in Table[key]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inList.append(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inList.append(0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completeTable.append(inList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ine = "Gene_St_Ed_Sz\tNONzeros\t"+'\t'.join(str(x) for x in Lista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ofile.write(line+'\n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key in completeTabl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line ='\t'.join(str(x) for x in key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ofile.write(line+'\n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ofile.close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readAnnotation(fileName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fileIt = open(fileNam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genes = {}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for line in fileIt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if not line.startswith('#'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temp = line.split('\t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if temp[2] == 'protein_coding_gene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sequence = temp[0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start    = int(temp[3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end      = int(temp[4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name     = temp[8].split(';')[0].split('=')[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if sequence in gene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genes[sequence].append([start,end,name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genes[sequence] = [[start,end,name]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fileIt.close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return gen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isInGene(genTable,seqId,coord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pos = int(coord.split('-')[0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lista = genTable[seqId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isIn = Fals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for item in lista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if pos &gt;= item[0] and pos&lt;=item[1]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US"/>
        </w:rPr>
        <w:t>isIn = Tru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US"/>
        </w:rPr>
        <w:t>break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return isI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f __name__ == '__main__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 = argparse.ArgumentParser(description='Create Summary Table of genome stats from nucdiff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c', '--c', help='NucDiff results base Dir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r', '--r', help='ref annotation', required=Fals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rgs = parser.parse_args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nnotationTable = Non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if args.r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annotationTable = readAnnotation(args.r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deletion = 'deletion'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insertion = 'insertion'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baseDir = args.c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tableDel = {}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tableIns = {}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ista = [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file in os.listdir(baseDir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Gname = file.split('vs')[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Lista.append(Gnam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gfffile = open(baseDir+'/'+file+'/results/'+file+'_query_snps.gff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for line in gfffil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if not line.startswith('#'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temp = line.strip().split('\t')[8].split(';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featuretype = temp[1].split('=')[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size = temp[2].split('=')[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sequence = temp[4].split('=')[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coordenates = temp[5].split('=')[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inGenes = Tru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if annotationTabl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US"/>
        </w:rPr>
        <w:t>inGenes = isInGene(annotationTable,sequence,coordenates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if inGene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US"/>
        </w:rPr>
        <w:t>if featuretype == deletion and int(size)&gt;=1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start = coordenates.split('-')[0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end   = coordenates.split('-')[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field = '_'.join([sequence,start,end,size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if field in tableDel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tableDel[field].append(Gnam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tableDel[field] = [Gname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US"/>
        </w:rPr>
        <w:t>elif featuretype == insertion and int(size)&gt;=1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start = coordenat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end   = coordenat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field = '_'.join([sequence,start,end,size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if field in tableIn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tableIns[field].append(Gnam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tableIns[field] = [Gname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gfffile.close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ista.sort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reateFile(tableDel, Lista, "nucMAT_deletions.tab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reateFile(tableIns, Lista, "nucMAT_insertions.tab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[In-house PCA indels graph: completeSummary.py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!/usr/bin/env pytho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UTHOR: Felipe Cabarca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LAST REVISED: June 202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#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Centro Nacional de Secuenciacion Genomica --CNSG, Universidad de Antioqui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ll rights reserved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This program creates PCA of insertions and deletions based on nucDiff filtered result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pandas as p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numpy as np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argpars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matplotlib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matplotlib.pyplot as plt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scipy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scipy.cluster.hierarchy as sch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sklearn import cluster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sklearn.preprocessing import StandardScaler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sklearn.decomposition import PC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matplotlib.lines import Line2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getGroups(df,species,Labels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groups = [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spe in specie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if spe[0:4] == 'Chom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continent = spe.split('_')[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groups.append(continent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groups.append(spe[0:4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return group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pca(df, groups, groups2, labeltargets,labelmarker, Out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eatures = list(df.columns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markers = {'C. hominis AA':'^','C. hominis EA':'s','C. cuniculus':'o', 'C. meleagridis':'o','C. parvum':'o'}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llColors={'AFRICA':'goldenrod', 'AMERICA':'yellowgreen','ASIA':'tomato','EU':'cornflowerblue','OCEANIA':'darkgrey','Ccun':'blue', 'Cmel':'fuchsia','Cpar':'darkgreen'}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egend_elementsC = [Line2D([0], [0], marker='o', color='w', label=labeltargets[0] ,markerfacecolor='goldenrod', markersize=10),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US"/>
        </w:rPr>
        <w:t>Line2D([0], [0], marker='o', color='w', label=labeltargets[1],markerfacecolor='yellowgreen', markersize=10),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US"/>
        </w:rPr>
        <w:t>Line2D([0], [0], marker='o', color='w', label=labeltargets[2],markerfacecolor='tomato', markersize=10),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US"/>
        </w:rPr>
        <w:t>Line2D([0], [0], marker='o', color='w', label=labeltargets[3],markerfacecolor='cornflowerblue', markersize=10),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US"/>
        </w:rPr>
        <w:t>Line2D([0], [0], marker='o', color='w', label=labeltargets[4],markerfacecolor='darkgrey', markersize=10),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US"/>
        </w:rPr>
        <w:t>Line2D([0], [0], marker='o', color='w', label=labeltargets[5],markerfacecolor='blue', markersize=10),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US"/>
        </w:rPr>
        <w:t>Line2D([0], [0], marker='o', color='w', label=labeltargets[6],markerfacecolor='fuchsia', markersize=10),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US"/>
        </w:rPr>
        <w:t>Line2D([0], [0], marker='o', color='w', label=labeltargets[7],markerfacecolor='darkgreen', markersize=10)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egend_elementsL = [Line2D([0], [0], marker='^', color='w', label='C. hominis AA',markerfacecolor='k', markersize=10),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US"/>
        </w:rPr>
        <w:t>Line2D([0], [0], marker='s', color='w', label='C. hominis EA',markerfacecolor='k', markersize=10)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x = df.loc[:, features].valu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# Standardizing the featur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x = StandardScaler().fit_transform(x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ca = PCA(n_components=2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cipalComponents = pca.fit_transform(x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ecision = pca.get_precision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precision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"PCA Explained Variance Ratio:", pca.explained_variance_ratio_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cipalDf = pd.DataFrame(data = principalComponent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, columns = ['principal component 1', 'principal component 2'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nalDf = principalDf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nalDf['target'] = group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nalDf['marker'] = groups2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g = plt.figure(figsize = (8,8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ax = fig.add_subplot(1,1,1)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x.set_xlabel('Principal Component 1 ('+str(round(pca.explained_variance_ratio_[0]*100,2))+'%)', fontsize = 15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x.set_ylabel('Principal Component 2 ('+str(round(pca.explained_variance_ratio_[1]*100,2))+'%)', fontsize = 15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index, row in finalDf.iterrows(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ax.scatter(row['principal component 1'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</w:t>
      </w:r>
      <w:r>
        <w:rPr>
          <w:rFonts w:cs="Courier New" w:ascii="Courier New" w:hAnsi="Courier New"/>
          <w:sz w:val="16"/>
          <w:szCs w:val="16"/>
          <w:lang w:val="en-US"/>
        </w:rPr>
        <w:t>, row['principal component 2'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</w:t>
      </w:r>
      <w:r>
        <w:rPr>
          <w:rFonts w:cs="Courier New" w:ascii="Courier New" w:hAnsi="Courier New"/>
          <w:sz w:val="16"/>
          <w:szCs w:val="16"/>
          <w:lang w:val="en-US"/>
        </w:rPr>
        <w:t>, c = allColors[row['target']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</w:t>
      </w:r>
      <w:r>
        <w:rPr>
          <w:rFonts w:cs="Courier New" w:ascii="Courier New" w:hAnsi="Courier New"/>
          <w:sz w:val="16"/>
          <w:szCs w:val="16"/>
          <w:lang w:val="en-US"/>
        </w:rPr>
        <w:t>, marker = markers[row['marker']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       </w:t>
      </w:r>
      <w:r>
        <w:rPr>
          <w:rFonts w:cs="Courier New" w:ascii="Courier New" w:hAnsi="Courier New"/>
          <w:sz w:val="16"/>
          <w:szCs w:val="16"/>
          <w:lang w:val="en-US"/>
        </w:rPr>
        <w:t>, s = 50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egend1 = ax.legend(handles=legend_elementsC,loc="upper right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x.add_artist(legend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x.legend(handles=legend_elementsL,loc="lower right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x.grid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lt.savefig(Out+'_pca.pdf', dpi=600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plotMat(bio_df,outFile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species = list(bio_df.index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"Num Species "+str(len(species)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bio_array = bio_df.to_numpy(dtype=float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urrent_cmap = matplotlib.cm.get_cmap('Greys') #RdBu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S = plt.imshow(bio_array, cmap=current_cmap)#, vmin=-1, vmax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lt.savefig(outFile+'.png', dpi=1000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leerTabla(fileName,outFile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ll_df = pd.read_csv(fileName, sep='\t',header=0,index_col=0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ll_df = all_df[all_df['NONzeros'] &gt;= 5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ll_df = all_df.sort_values(by=['NONzeros'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ll_df = all_df.drop('NONzeros',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transposed = all_df.T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return transpose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common(df,al,el,Out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ogic_df = df.T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baseName = "allChom"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 = al[1:]+el[1: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logic_df[filt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['suma'] = filt_df.sum(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ogic_df = filt_df[filt_df['suma'] != len(filt)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logic_df = logic_df.drop('suma',axis=1)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[filt_df['suma'] == len(filt)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.drop('suma',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.drop(filt,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.to_csv(Out+'_'+baseName+'_Common.csv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baseName = al[0].split()[-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 = al[1: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logic_df[filt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['suma'] = filt_df.sum(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[filt_df['suma'] == len(filt)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.drop('suma',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.drop(filt,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.to_csv(Out+'_'+baseName+'_Common.csv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baseName = el[0].split()[-1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 = el[1: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logic_df[filt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['suma'] = filt_df.sum(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[filt_df['suma'] == len(filt)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.drop('suma',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 = filt_df.drop(filt,axis=1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ilt_df.to_csv(Out+'_'+baseName+'_Common.csv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getGroups2(df,species,al,el,par,mel,cun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groups = [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spe in specie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if spe[0:4] == 'Chom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if spe in al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groups.append(al[0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elif spe in el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groups.append(el[0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print("Warning: "+spe+", not in the target species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groups.append(spe[0:4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lif spe[0:4] == 'Ccun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groups.append(cun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lif spe[0:4] == 'Cmel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groups.append(mel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lif spe[0:4] == 'Cpar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groups.append(par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print("Error!!!!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return groups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f __name__ == '__main__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 = argparse.ArgumentParser(description='Creates PCA of nucdiff indels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f', '--f', help='csv Files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la', '--la', help='linaje Americano', required=Fals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le', '--le', help='linaje Europeo', required=Fals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o', '--o', help='Out base files', default='temp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rgs = parser.parse_args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outBaseName='AnalisisTodos'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df = leerTabla(args.f,outBaseNam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species = list(df.index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fro = ["C. hominis AA"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if args.la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with open(args.la) as fp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for line in fp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Afro.append(line.strip(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Eur = ["C. hominis EA"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if args.l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with open(args.le) as fp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for line in fp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Eur.append(line.strip(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groups2 = getGroups2(df,species,Afro,Eur,'C. cuniculus','C. meleagridis','C. parvum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abels = ['C. hominis (Africa)', 'C. hominis (America)','C. hominis (Asia)','C. hominis (Europe)','C. hominis (Oceania)','C. cuniculus','C. meleagridis','C. parvum'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abels2 = ['C. hominis AA', 'C. hominis EA','C. cuniculus', 'C. meleagridis','C. parvum'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groups = getGroups(df,species,labels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ca(df,groups,groups2,labels,labels2,args.o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mmon(df,Afro,Eur,args.o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[CDSs in genomes: CDSinGenome.py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!/usr/bin/env pytho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UTHOR: Felipe Cabarca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LAST REVISED: June 202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#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Centro Nacional de Secuenciacion Genomica --CNSG, Universidad de Antioqui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ll rights reserved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This program gets the CDSs for a number of genomes, using a referenc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#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os,argpars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Bio import SeqIO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Bio import SearchIO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Bio.SeqRecord import SeqRecor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subprocess import Popen, PIP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shlex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getBestAlign(aligFileName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blast_result = SearchIO.read(aligFileName, 'blast-xml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BestAlign = Non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res in blast_result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maxBitScore = 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BestAlign = Non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for hsp in res.hsp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if maxBitScore &lt; hsp.bitscor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maxBitScore = hsp.bitscor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BestAlign = hsp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return BestAlig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ef launchBlastn(CDs,genome,outXMLFile,blastp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if blastp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line = "blastp -query "+CDs+" -subject "+genome+" -num_alignments 1 -outfmt 5 -out "+outXMLFil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line = "blastn -query "+CDs+" -subject "+genome+" -num_alignments 1 -outfmt 5 -out "+outXMLFil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lin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ine = shlex.split(lin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ocess = Popen(Line, stdout=PIPE, stderr=PIP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(output, err) = process.communicate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exit_code = process.wait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if err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if 'Warning' in str(err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return Tru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print(err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return Fals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return Tru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f __name__ == '__main__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 = argparse.ArgumentParser(description='Find CDs in Genome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c', '--c', help='Fasta File with cds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g', '--g', help='Fasta File with genome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o', '--o', help='Out Base File name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d', '--d', help='Out Dir Fasta File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p', '--p', help='Blastp', action='store_true', default=Fals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extra', '--extra', help='Extra bases before and after to be considered', default=0,type=int 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rgs = parser.parse_args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Dss      = SeqIO.parse(args.c, "fasta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genome_fasta    = SeqIO.to_dict(SeqIO.parse(args.g, "fasta"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genomeMultifastaCDs = args.d+'/CDSs_'+args.o+'.fasta'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tempXML = "tempXml.xml"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tempCDs = "tempCDs.fasta"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astaCDsGenome = [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Stats = {'CDS':0,'Found':0,'short':0,'sameSize':0,'larger':0}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rint(args.o+'\n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CDS in CDs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Stats['CDS'] +=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with open(tempCDs,"w") as fw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SeqIO.write (CDS,fw,"fasta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succesfull = launchBlastn(tempCDs,args.g,tempXML,args.p)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alignBest = Non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if succesfull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alignBest = getBestAlign(tempXML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print("Could not align ",CDS.id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if alignBest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Stats['Found'] +=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start = min(alignBest.hit_range[0],alignBest.hit_range[1])-args.extr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end   = max(alignBest.hit_range[0],alignBest.hit_range[1])+args.extr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if args.p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newseq = genome_fasta[alignBest.hit_id].seq[: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newseq = genome_fasta[alignBest.hit_id].seq[start:end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newid = CDS.i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record = SeqRecord(newseq,id=newid,description=args.o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FastaCDsGenome.append(record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if len(record.seq) &lt; len(CDS.seq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Stats['short'] +=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elif len(record.seq) == len(CDS.seq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Stats['sameSize'] +=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Stats['larger'] +=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print("Warnning: ",CDS.id," Not Found in Genome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with open(genomeMultifastaCDs,"w") as fw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for record in FastaCDsGenom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SeqIO.write ( record,fw,"fasta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key in Stat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print(key,' : ',Stats[key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[Creates a fasta file for each CDS from all genomes: createFasta4tree.py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!/usr/bin/env pytho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UTHOR: Felipe Cabarca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LAST REVISED: June 202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#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Centro Nacional de Secuenciacion Genomica --CNSG, Universidad de Antioqui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All rights reserved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This program Creates a fasta file for each CDS from all genom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#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os,argpars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Bio import SeqIO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Bio.Seq import Seq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Bio import SearchIO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Bio.SeqRecord import SeqRecor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rom subprocess import Popen, PIP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mport shlex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f __name__ == '__main__'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 = argparse.ArgumentParser(description='Group CDs in single fasta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c', '--c', help='Fasta File with cds per genome', nargs='+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parser.add_argument('-r', '--r', help='Ref File with all cds', required=Tru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args = parser.parse_args(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dirCDS={}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genome_fasta    = SeqIO.parse(args.r, "fasta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seqCds in genome_fasta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dirCDS[seqCds.id] = [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genomeCDs in args.c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genome_fasta    =  SeqIO.to_dict(SeqIO.parse(genomeCDs, "fasta"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for seqCds in dirCD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if seqCds in genome_fasta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dirCDS[seqCds].append(genome_fasta[seqCds]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else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temp = genomeCDs.split('CDSs_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temp1 = temp[1].split('.'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dirCDS[seqCds].append(SeqRecord(Seq(''),id=seqCds,description=temp1[0]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 fastaCDs in dirCDS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with open("PerCDS/"+fastaCDs+".fasta","w") as fw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>for record in dirCDS[fastaCDs]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SeqIO.write ( record,fw,"fasta"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lang w:val="en-US"/>
        </w:rPr>
        <w:t>STEP by STEP bioinformatic Protocol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Step by step analysis.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For each C. hominis experiment the following steps were taken. Lets assume the first reads name was ERR970586.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We star the the files ERR970586_1.fastq.gz and ERR970586_2.fastq.gz in READS_DIR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Note that Iontorrent reads only have *_1.gz furthermore the reads from experiment SRR1558150, the second read was not used so it is assembled and analized as a single read genom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Cleanning, this command produces ERR970586_1.fastq and ERR970586_2.fastq on current directory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rapifilt -l 30 -r 30 -w 2 -m 50 -i READS_DIR/ERR970586_1.fastq.gz READS_DIR/ERR970586_2.fastq.gz -o ERR970586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In case of Iontorrent the line is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rapifilt -l 30 -r 30 -w 2 -m 50 -fastq READS_DIR/READ_1.fastq.gz -o REA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Assembly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spades.py --careful -t 40 -m 200 -k 33,55,77,99 -1 ERR970586_1.fastq -2 ERR970586_2.fastq -o SPADES_ERR970586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In case of Iontorrent the line is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spades.py --careful -t 40 -m 200 -k 33,55,77,99 -s READ.fastq -o SPADES_REA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selectContigs from assembly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Prior to this step it is necesary to index CptDB51CparvumIowaII.fasta for blast. It is the C. parvum Iowa II assembly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blastn -query SPADES_ERR970586/scaffolds.fasta -db CptDB51CparvumIowaII.fasta -outfmt 6 -evalue 1e-30 -num_alignments 5 &gt; temp_blast.out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Make a list of contigs with hit to Iowa II with a score greater that 300 and longer that 1000 bases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wk '$12&gt;300' temp_blast.out | awk -F'_' '$4&gt;1000' | awk '{print $1}' | sort -k1,1 | uniq &gt; list.tab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Select contigs in the list, using an in-house fasta selector C program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selectFastX -fasta SPADES_ERR970586/scaffolds.fasta -fastX_sel -list list.tab &gt; ERR970586.fast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Stats: TotalBases LargestScaffold N50 NumScaffolds, were obtained with in-house python script [In-house COUNT_FASTA]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countFasta.py -f ERR970586.fast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After Assembling all, ERR970586.fasta will be copied to Chom_AMERICA_UdeA01.fast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#Compare genome with C. hominis UdeA01 genome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dnadiff -p ERR970586vsChom_AMERICA_UdeA01 Chom_AMERICA_UdeA01.fasta ERR970586.fast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Obtain AlignedBasesUdeA01</w:t>
        <w:tab/>
        <w:t>AvgIdentityUdeA01</w:t>
        <w:tab/>
        <w:t>TotalSNPsUdeA01 from ERR970586vsChom_AMERICA_UdeA01.report by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grep AlignedBases ERR970586vsChom_AMERICA_UdeA01.report |head -n 1 |awk '{print $3}'|awk -F'(' '{print $2}' |sed 's/)//g'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grep AvgIdentity ERR970586vsChom_AMERICA_UdeA01.report |head -n 1 | awk '{print $3}'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grep TotalSNPs ERR970586vsChom_AMERICA_UdeA01.report |head -n 1 | awk '{print $3}'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mapping reads to the self assembly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bowtie2-build ERR970586.fasta scaffolds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bowtie2 -p 8 -x scaffolds -1 ERR970586_1.fastq -2 ERR970586_2.fastq  | samtools view -F 3584 -b --threads 8 &gt; ERR970586.bam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In case of Iontorrent the line is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bowtie2 -p 8 -x scaffolds -U READ.fastq | samtools view -F 3584 -b --threads 8 &gt; READ.bam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samtools sort -o ERR970586_s.bam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samtools index ERR970586_s.bam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samtools faidx ERR970586.fast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bcftools mpileup --redo-BAQ --min-BQ 30 --per-sample-mF --skip-indels --threads 8 --annotate FORMAT/AD,FORMAT/ADF,FORMAT/ADR,FORMAT/DP,FORMAT/SP,INFO/AD,INFO/ADF,INFO/ADR -f ERR970586.fasta ERR970586_s.bam | bcftools call --multiallelic-caller --variants-only -Ov | bcftools view -i '%QUAL&gt;=30' &gt; ERR970586.vcf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To get the number of ALtSNPs the following python script was used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mappingSNPs = open('ERR970586.vcf')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ALtSNPs = 0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for line in mappingSNPs: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  if not line.startswith('#'):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    ALtSNPs += 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print(ALtSNPs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Those genomes TotalBases &gt;= 8167000 and ALtSNPs &lt; 3825 Were considerered for the following analisi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The coverage per contig it is obtained with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samtools coverage -o ERR970586_coverage.tab ERR970586_s.ba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# To get the median coverage the following python script was used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coverageF = open('ERR970586_coverage.tab')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depth = []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for line in coverageF: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 if not line.startswith('#'):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   dato = float(line.strip().split('\t')[6])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   depth.append(dato)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 print(statistics.median(depth)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We run busco for each genome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busco -m geno -l coccidia_odb10 -i ERR970586.fasta -o BUSCO_ERR970586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We got the stats with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grep 'C:' BUSCO_ERR970586/short_*.txt |awk '{print $2}'| sed 's/C//g'|sed 's/://g'|sed 's/S//g'|sed 's/F//g'|sed 's/M//g'|sed 's/n//g'|sed 's/\[//g'|sed 's/\]//g'|sed 's/D//g'|sed 's/://g'|sed 's/,//g'|awk -F'%' '{printf("%f\t%f\t%f\t%f\t%f\n",$1,$2,$3,$4,$5)}'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In order to create the phylogenetic tree, the CDS are selected using an in house script [CDSs in genomes: CDSinGenome.py] for all selected genomes, using GenesEvNeutralCparvum61.fasta which are the C. Parvum IowaII genes with Neutral evolution. It generates a fasta file with the CDSs of each Genome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CDSinGenome.py -c GenesEvNeutralCparvum61.fasta -g ERR970586.fasta -d CDS_DIR -o CDS_ERR970586.fast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To be able to align each CDS from all genomes together it is necesary to create a file per CDS with the name of the CDS (CDS_NAME.fasta)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./createFasta4tree.py -r GenesEvNeutralCparvum61.fasta  -c [List of all CDS (fasta) creates in the previews step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for each CDS_NAME.fasta the CDSs are aligned with maff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mafft --thread 2 --threadtb 2 --threadit 0 --inputorder --adjustdirection --anysymbol --auto CDS_NAME.fasta 1&gt; aligned_CDS_NAME.fast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A file with all the aligned CDSs is created: aligned_CDS.txt, to be able to concatenate them usign catsequences, this program creates allseqs.fas and allseqs.partitions.tx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catsequences aligned_CDS.txt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It is necesary to modify a partitions file to prepare it for iqtree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sed -e 's/.fasta//' -e 's/;//' -e 's/alignedCDS\///' allseqs.partitions.txt | awk '{print"DNA, "$1" "$2" "$3}' &gt; allseqs.partition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The phylogenetic tree is created with the following line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iqtree2 -s allseqs.fas -spp allseqs.partitions -B 5000 -T AUTO -m MFP+MERGE -rcluster 10 -pre ALLGenom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Te get insertions and deletions, respect C. parvum IowaII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nucdiff Cpar_IowaII.fasta ERR970586.fasta Cpar_IowaIIvsERR970586 Cpar_IowaIIvsERR970586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# To get the summary of the results we used [In-house NUC-DIFF indels results] in the following NUCDIFF_GENOME it is a DIR with all the nocdiff results, and it generates nucMAT_deletions.tab and nucMAT_insertions.tab, while the AfroAsiaticLineage and EuroAmericanLineage were obtained from the tree manually. The following script generates nucMAT_deletions.tab and nucMAT_insertions.tab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./nucDiffgff2bed.py -c NUCDIFF_GENOM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# In order to get the PCA analisis,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./completeSummary.py -o delNucComplete -f nucMAT_deletions.tab -la AfroAsiaticLineage -le EuroAmericanLineage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./completeSummary.py -o insNucComplete -f nucMAT_insertions.tab -la AfroAsiaticLineage -le EuroAmericanLineag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jc w:val="center"/>
        <w:rPr>
          <w:rFonts w:ascii="Times New Roman" w:hAnsi="Times New Roman" w:cs="Courier New"/>
          <w:b/>
          <w:b/>
          <w:bCs/>
          <w:sz w:val="24"/>
          <w:szCs w:val="24"/>
          <w:lang w:val="en-US"/>
        </w:rPr>
      </w:pPr>
      <w:r>
        <w:rPr>
          <w:rFonts w:cs="Courier New"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cs="Courier New" w:ascii="Times New Roman" w:hAnsi="Times New Roman"/>
          <w:b/>
          <w:bCs/>
          <w:sz w:val="24"/>
          <w:szCs w:val="24"/>
          <w:lang w:val="en-US"/>
        </w:rPr>
        <w:t xml:space="preserve">omplete Cryptosporidium </w:t>
      </w:r>
      <w:r>
        <w:rPr>
          <w:rFonts w:cs="Courier New" w:ascii="Times New Roman" w:hAnsi="Times New Roman"/>
          <w:b/>
          <w:bCs/>
          <w:sz w:val="24"/>
          <w:szCs w:val="24"/>
          <w:lang w:val="en-US"/>
        </w:rPr>
        <w:t>T</w:t>
      </w:r>
      <w:r>
        <w:rPr>
          <w:rFonts w:cs="Courier New" w:ascii="Times New Roman" w:hAnsi="Times New Roman"/>
          <w:b/>
          <w:bCs/>
          <w:sz w:val="24"/>
          <w:szCs w:val="24"/>
          <w:lang w:val="en-US"/>
        </w:rPr>
        <w:t>re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drawing>
          <wp:inline distT="0" distB="1270" distL="0" distR="0">
            <wp:extent cx="5943600" cy="66408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4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ourier Ne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unhideWhenUsed/>
    <w:rsid w:val="008868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8682d"/>
    <w:rPr>
      <w:color w:val="605E5C"/>
      <w:shd w:fill="E1DFDD" w:val="clear"/>
    </w:rPr>
  </w:style>
  <w:style w:type="character" w:styleId="ListLabel1">
    <w:name w:val="ListLabel 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6.0.7.3$Linux_X86_64 LibreOffice_project/00m0$Build-3</Application>
  <Pages>13</Pages>
  <Words>2598</Words>
  <Characters>20111</Characters>
  <CharactersWithSpaces>24032</CharactersWithSpaces>
  <Paragraphs>534</Paragraphs>
  <Company>Universidad de Antioqui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7:33:00Z</dcterms:created>
  <dc:creator>JUAN FERNANDO ALZATE RESTREPO</dc:creator>
  <dc:description/>
  <dc:language>en-US</dc:language>
  <cp:lastModifiedBy>Felipe Cabarcas</cp:lastModifiedBy>
  <dcterms:modified xsi:type="dcterms:W3CDTF">2021-10-04T09:00:0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dad de Antioquia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